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892"/>
        <w:tblW w:w="5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7"/>
        <w:gridCol w:w="1200"/>
        <w:gridCol w:w="1200"/>
        <w:gridCol w:w="1540"/>
      </w:tblGrid>
      <w:tr w:rsidR="00DA6452" w:rsidRPr="00DF7774" w:rsidTr="00F91580">
        <w:trPr>
          <w:trHeight w:val="300"/>
        </w:trPr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Mea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DE"/>
              </w:rPr>
              <w:t>p</w:t>
            </w: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-value</w:t>
            </w:r>
          </w:p>
        </w:tc>
      </w:tr>
      <w:tr w:rsidR="00DA6452" w:rsidRPr="00DF7774" w:rsidTr="00F91580">
        <w:trPr>
          <w:trHeight w:val="300"/>
        </w:trPr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ON CTRL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7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:rsidR="00DA6452" w:rsidRPr="00DF7774" w:rsidRDefault="00DA6452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.04E-06</w:t>
            </w:r>
          </w:p>
        </w:tc>
      </w:tr>
      <w:tr w:rsidR="00DA6452" w:rsidRPr="00DF7774" w:rsidTr="00F91580">
        <w:trPr>
          <w:trHeight w:val="300"/>
        </w:trPr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ON </w:t>
            </w:r>
            <w:proofErr w:type="spellStart"/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siSc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2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94</w:t>
            </w:r>
          </w:p>
        </w:tc>
        <w:tc>
          <w:tcPr>
            <w:tcW w:w="1540" w:type="dxa"/>
            <w:vMerge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</w:tr>
      <w:tr w:rsidR="00DA6452" w:rsidRPr="00DF7774" w:rsidTr="00F91580">
        <w:trPr>
          <w:trHeight w:val="300"/>
        </w:trPr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ON </w:t>
            </w:r>
            <w:proofErr w:type="spellStart"/>
            <w:r w:rsidRPr="00DF77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siYAP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.0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.06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DA6452" w:rsidRPr="00DF7774" w:rsidRDefault="00DA6452" w:rsidP="00F91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.s</w:t>
            </w:r>
            <w:proofErr w:type="spellEnd"/>
            <w:r w:rsidRPr="00DF77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</w:p>
        </w:tc>
      </w:tr>
    </w:tbl>
    <w:p w:rsidR="00433578" w:rsidRDefault="00433578">
      <w:bookmarkStart w:id="0" w:name="_GoBack"/>
      <w:bookmarkEnd w:id="0"/>
    </w:p>
    <w:sectPr w:rsidR="0043357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3908"/>
    <w:rsid w:val="00433578"/>
    <w:rsid w:val="004C3908"/>
    <w:rsid w:val="00DA6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6A3E19-4A91-45D7-98E5-6843C3484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45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 Puts</dc:creator>
  <cp:keywords/>
  <dc:description/>
  <cp:lastModifiedBy>Regina Puts</cp:lastModifiedBy>
  <cp:revision>2</cp:revision>
  <dcterms:created xsi:type="dcterms:W3CDTF">2018-10-13T19:03:00Z</dcterms:created>
  <dcterms:modified xsi:type="dcterms:W3CDTF">2018-10-13T19:03:00Z</dcterms:modified>
</cp:coreProperties>
</file>